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490BD" w14:textId="77777777" w:rsidR="00F94C8A" w:rsidRPr="00F94C8A" w:rsidRDefault="00F94C8A" w:rsidP="00F94C8A">
      <w:pPr>
        <w:spacing w:line="360" w:lineRule="auto"/>
        <w:ind w:left="284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F94C8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Web </w:t>
      </w:r>
      <w:r w:rsidR="003A261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Box and Tables</w:t>
      </w:r>
    </w:p>
    <w:tbl>
      <w:tblPr>
        <w:tblStyle w:val="TableGrid"/>
        <w:tblW w:w="9180" w:type="dxa"/>
        <w:tblInd w:w="312" w:type="dxa"/>
        <w:tblLayout w:type="fixed"/>
        <w:tblLook w:val="04A0" w:firstRow="1" w:lastRow="0" w:firstColumn="1" w:lastColumn="0" w:noHBand="0" w:noVBand="1"/>
      </w:tblPr>
      <w:tblGrid>
        <w:gridCol w:w="2088"/>
        <w:gridCol w:w="67"/>
        <w:gridCol w:w="5608"/>
        <w:gridCol w:w="1417"/>
      </w:tblGrid>
      <w:tr w:rsidR="00F94C8A" w:rsidRPr="00EE5AA5" w14:paraId="12D5C9D9" w14:textId="77777777" w:rsidTr="00954A0F">
        <w:trPr>
          <w:trHeight w:val="558"/>
        </w:trPr>
        <w:tc>
          <w:tcPr>
            <w:tcW w:w="9180" w:type="dxa"/>
            <w:gridSpan w:val="4"/>
            <w:tcBorders>
              <w:bottom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2FD17DD9" w14:textId="77777777" w:rsidR="00F94C8A" w:rsidRPr="00EE5AA5" w:rsidRDefault="003A2619" w:rsidP="003A2619">
            <w:pPr>
              <w:spacing w:after="12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Web </w:t>
            </w:r>
            <w:r w:rsidR="00F94C8A" w:rsidRPr="00EE5AA5">
              <w:rPr>
                <w:rFonts w:ascii="Arial" w:hAnsi="Arial" w:cs="Arial"/>
                <w:b/>
                <w:color w:val="000000" w:themeColor="text1"/>
                <w:szCs w:val="24"/>
              </w:rPr>
              <w:t>Box: Adverse Childhood Experiences (ACEs)</w:t>
            </w:r>
          </w:p>
        </w:tc>
      </w:tr>
      <w:tr w:rsidR="00F94C8A" w:rsidRPr="00546EEA" w14:paraId="47664DC0" w14:textId="77777777" w:rsidTr="00954A0F">
        <w:trPr>
          <w:trHeight w:val="835"/>
        </w:trPr>
        <w:tc>
          <w:tcPr>
            <w:tcW w:w="9180" w:type="dxa"/>
            <w:gridSpan w:val="4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2EAD3F68" w14:textId="77777777" w:rsidR="00F94C8A" w:rsidRPr="00546EEA" w:rsidRDefault="00F94C8A" w:rsidP="00954A0F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ACE questions were preceded by the statement “While you were growing up, before the age of 18…”</w:t>
            </w:r>
          </w:p>
        </w:tc>
      </w:tr>
      <w:tr w:rsidR="00F94C8A" w:rsidRPr="00546EEA" w14:paraId="72A50C85" w14:textId="77777777" w:rsidTr="00954A0F">
        <w:trPr>
          <w:trHeight w:val="434"/>
        </w:trPr>
        <w:tc>
          <w:tcPr>
            <w:tcW w:w="208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57" w:type="dxa"/>
            </w:tcMar>
          </w:tcPr>
          <w:p w14:paraId="3AC197D7" w14:textId="77777777" w:rsidR="00F94C8A" w:rsidRPr="00546EEA" w:rsidRDefault="00F94C8A" w:rsidP="00954A0F">
            <w:pPr>
              <w:ind w:left="-8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E</w:t>
            </w:r>
          </w:p>
        </w:tc>
        <w:tc>
          <w:tcPr>
            <w:tcW w:w="56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2FEAEBD2" w14:textId="77777777" w:rsidR="00F94C8A" w:rsidRPr="00546EEA" w:rsidRDefault="00F94C8A" w:rsidP="00954A0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6265B386" w14:textId="77777777" w:rsidR="00F94C8A" w:rsidRPr="00546EEA" w:rsidRDefault="00F94C8A" w:rsidP="00954A0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Response </w:t>
            </w:r>
          </w:p>
        </w:tc>
      </w:tr>
      <w:tr w:rsidR="00F94C8A" w:rsidRPr="00546EEA" w14:paraId="6411F373" w14:textId="77777777" w:rsidTr="00954A0F">
        <w:trPr>
          <w:trHeight w:val="407"/>
        </w:trPr>
        <w:tc>
          <w:tcPr>
            <w:tcW w:w="215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40DE3949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l separation</w:t>
            </w:r>
          </w:p>
        </w:tc>
        <w:tc>
          <w:tcPr>
            <w:tcW w:w="5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28487FCF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e your parents ever separated or divorced?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005BFD52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F94C8A" w:rsidRPr="00546EEA" w14:paraId="147A242B" w14:textId="77777777" w:rsidTr="00954A0F">
        <w:trPr>
          <w:trHeight w:val="697"/>
        </w:trPr>
        <w:tc>
          <w:tcPr>
            <w:tcW w:w="215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1FB5799E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estic violence</w:t>
            </w:r>
          </w:p>
        </w:tc>
        <w:tc>
          <w:tcPr>
            <w:tcW w:w="5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10076769" w14:textId="77777777" w:rsidR="00F94C8A" w:rsidRPr="00546EEA" w:rsidRDefault="00F94C8A" w:rsidP="00954A0F">
            <w:pPr>
              <w:pStyle w:val="ListParagraph"/>
              <w:ind w:left="0"/>
              <w:rPr>
                <w:rFonts w:cs="Times New Roman"/>
                <w:color w:val="000000" w:themeColor="text1"/>
                <w:szCs w:val="24"/>
              </w:rPr>
            </w:pPr>
            <w:r w:rsidRPr="00546EEA">
              <w:rPr>
                <w:rFonts w:cs="Times New Roman"/>
                <w:color w:val="000000" w:themeColor="text1"/>
                <w:szCs w:val="24"/>
              </w:rPr>
              <w:t>How often did your parents or adults in your home ever slap, hit, kick, punch or beat each other up?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0716E5CA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 or more than once</w:t>
            </w:r>
          </w:p>
        </w:tc>
      </w:tr>
      <w:tr w:rsidR="00F94C8A" w:rsidRPr="00546EEA" w14:paraId="50A80F43" w14:textId="77777777" w:rsidTr="00954A0F">
        <w:trPr>
          <w:trHeight w:val="960"/>
        </w:trPr>
        <w:tc>
          <w:tcPr>
            <w:tcW w:w="215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2CCA386D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buse</w:t>
            </w:r>
          </w:p>
        </w:tc>
        <w:tc>
          <w:tcPr>
            <w:tcW w:w="5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64E366EA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ften did a parent or adult in your home ever hit, beat, kick or physically hurt you in any way? This does not include gentle smacking for punishment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02F01D7E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 or more than once</w:t>
            </w:r>
          </w:p>
        </w:tc>
      </w:tr>
      <w:tr w:rsidR="00F94C8A" w:rsidRPr="00546EEA" w14:paraId="16897BA9" w14:textId="77777777" w:rsidTr="00954A0F">
        <w:trPr>
          <w:trHeight w:val="680"/>
        </w:trPr>
        <w:tc>
          <w:tcPr>
            <w:tcW w:w="215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5A5E68CA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bal abuse</w:t>
            </w:r>
          </w:p>
        </w:tc>
        <w:tc>
          <w:tcPr>
            <w:tcW w:w="5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72E6E9FE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ften did a parent or adult in your home ever swear at you, insult you, or put you down?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1FABA299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 than once</w:t>
            </w:r>
          </w:p>
        </w:tc>
      </w:tr>
      <w:tr w:rsidR="00F94C8A" w:rsidRPr="00546EEA" w14:paraId="6765FD24" w14:textId="77777777" w:rsidTr="00954A0F">
        <w:trPr>
          <w:trHeight w:val="690"/>
        </w:trPr>
        <w:tc>
          <w:tcPr>
            <w:tcW w:w="2155" w:type="dxa"/>
            <w:gridSpan w:val="2"/>
            <w:vMerge w:val="restar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3359BF16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ual abuse</w:t>
            </w:r>
          </w:p>
        </w:tc>
        <w:tc>
          <w:tcPr>
            <w:tcW w:w="5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15048DC8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ften did anyone at least 5 years older than you (including adults) ever touch you sexually?</w:t>
            </w:r>
          </w:p>
        </w:tc>
        <w:tc>
          <w:tcPr>
            <w:tcW w:w="141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6ABFDC83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 or more than once to any of the three questions</w:t>
            </w:r>
          </w:p>
          <w:p w14:paraId="5D7B89E5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4C8A" w:rsidRPr="00546EEA" w14:paraId="5B13B6CD" w14:textId="77777777" w:rsidTr="00954A0F">
        <w:trPr>
          <w:trHeight w:val="687"/>
        </w:trPr>
        <w:tc>
          <w:tcPr>
            <w:tcW w:w="2155" w:type="dxa"/>
            <w:gridSpan w:val="2"/>
            <w:vMerge/>
            <w:tcBorders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4EAD3DF2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672E4E05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ften did anyone at least 5 years older than you (including adults) try to make you touch them sexually?</w:t>
            </w:r>
          </w:p>
        </w:tc>
        <w:tc>
          <w:tcPr>
            <w:tcW w:w="1417" w:type="dxa"/>
            <w:vMerge/>
            <w:tcBorders>
              <w:lef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7673FF3D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4C8A" w:rsidRPr="00546EEA" w14:paraId="108F307C" w14:textId="77777777" w:rsidTr="00954A0F">
        <w:trPr>
          <w:trHeight w:val="988"/>
        </w:trPr>
        <w:tc>
          <w:tcPr>
            <w:tcW w:w="2155" w:type="dxa"/>
            <w:gridSpan w:val="2"/>
            <w:vMerge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1E58C931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4F2B13CC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ften did anyone at least 5 years older than you (including adults) force you to have any type of sexual intercourse (oral, anal or vaginal)?</w:t>
            </w:r>
          </w:p>
        </w:tc>
        <w:tc>
          <w:tcPr>
            <w:tcW w:w="1417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42A35F63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4C8A" w:rsidRPr="00546EEA" w14:paraId="05F39671" w14:textId="77777777" w:rsidTr="00954A0F">
        <w:trPr>
          <w:trHeight w:val="688"/>
        </w:trPr>
        <w:tc>
          <w:tcPr>
            <w:tcW w:w="215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6043BE84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tal illness</w:t>
            </w:r>
          </w:p>
        </w:tc>
        <w:tc>
          <w:tcPr>
            <w:tcW w:w="5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21F0B402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id you live with anyone who was depressed, mentally ill or suicidal?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2A367357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F94C8A" w:rsidRPr="00546EEA" w14:paraId="535B73FD" w14:textId="77777777" w:rsidTr="00954A0F">
        <w:trPr>
          <w:trHeight w:val="699"/>
        </w:trPr>
        <w:tc>
          <w:tcPr>
            <w:tcW w:w="215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6CDF2B9D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abuse</w:t>
            </w:r>
          </w:p>
        </w:tc>
        <w:tc>
          <w:tcPr>
            <w:tcW w:w="5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48991993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you live with anyone who was a problem drinker or alcoholic?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3476F9D7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F94C8A" w:rsidRPr="00546EEA" w14:paraId="7BA3FFE9" w14:textId="77777777" w:rsidTr="00954A0F">
        <w:trPr>
          <w:trHeight w:val="694"/>
        </w:trPr>
        <w:tc>
          <w:tcPr>
            <w:tcW w:w="215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767D844D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abuse</w:t>
            </w:r>
          </w:p>
        </w:tc>
        <w:tc>
          <w:tcPr>
            <w:tcW w:w="5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4849848B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you live with anyone who used illegal street drugs or who abused prescription medications?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476EAB07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F94C8A" w:rsidRPr="00546EEA" w14:paraId="271021A9" w14:textId="77777777" w:rsidTr="00954A0F">
        <w:tc>
          <w:tcPr>
            <w:tcW w:w="2155" w:type="dxa"/>
            <w:gridSpan w:val="2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5D9D7BB6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arceration</w:t>
            </w:r>
          </w:p>
        </w:tc>
        <w:tc>
          <w:tcPr>
            <w:tcW w:w="56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7D9FEEDF" w14:textId="77777777" w:rsidR="00F94C8A" w:rsidRPr="00546EEA" w:rsidRDefault="00F94C8A" w:rsidP="00954A0F">
            <w:pPr>
              <w:pStyle w:val="ListParagraph"/>
              <w:ind w:left="0"/>
              <w:rPr>
                <w:rFonts w:cs="Times New Roman"/>
                <w:color w:val="000000" w:themeColor="text1"/>
                <w:szCs w:val="24"/>
              </w:rPr>
            </w:pPr>
            <w:r w:rsidRPr="00546EEA">
              <w:rPr>
                <w:rFonts w:cs="Times New Roman"/>
                <w:color w:val="000000" w:themeColor="text1"/>
                <w:szCs w:val="24"/>
              </w:rPr>
              <w:t>Did you live with anyone who served time or was sentenced to serve time in a prison or young offenders institution?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14:paraId="7B9BE794" w14:textId="77777777" w:rsidR="00F94C8A" w:rsidRPr="00546EEA" w:rsidRDefault="00F94C8A" w:rsidP="00954A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6E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</w:tbl>
    <w:p w14:paraId="30E824D7" w14:textId="77777777" w:rsidR="00F94C8A" w:rsidRPr="00546EEA" w:rsidRDefault="00F94C8A" w:rsidP="00F94C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DA1AC7" w14:textId="77777777" w:rsidR="00F94C8A" w:rsidRDefault="00F94C8A" w:rsidP="00F94C8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46EE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3A2619" w:rsidRPr="003A26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Web Table a. Cumulative proportion of individuals who have not been diagnosed with each disease at the end of each age period by ACE history</w:t>
      </w:r>
    </w:p>
    <w:tbl>
      <w:tblPr>
        <w:tblW w:w="995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38"/>
        <w:gridCol w:w="709"/>
        <w:gridCol w:w="572"/>
        <w:gridCol w:w="789"/>
        <w:gridCol w:w="789"/>
        <w:gridCol w:w="789"/>
        <w:gridCol w:w="789"/>
        <w:gridCol w:w="789"/>
        <w:gridCol w:w="789"/>
        <w:gridCol w:w="789"/>
        <w:gridCol w:w="897"/>
        <w:gridCol w:w="919"/>
      </w:tblGrid>
      <w:tr w:rsidR="003A2619" w:rsidRPr="003A2619" w14:paraId="1F9B85DE" w14:textId="77777777" w:rsidTr="003A2619">
        <w:trPr>
          <w:trHeight w:val="296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4239DB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B2602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205B1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552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544D4A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Cumulative proportion not diagnosed at period end (years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25DCFC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Kaplan-Meie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</w:tr>
      <w:tr w:rsidR="003A2619" w:rsidRPr="003A2619" w14:paraId="2EF52DBE" w14:textId="77777777" w:rsidTr="003A2619">
        <w:trPr>
          <w:trHeight w:val="375"/>
        </w:trPr>
        <w:tc>
          <w:tcPr>
            <w:tcW w:w="2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6B52B7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5111B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22890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-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EEC32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10-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C2910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20-2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439BB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30-3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BA200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40-4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6AED1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50-5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15F7D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60-6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D31D8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</w:t>
            </w:r>
            <w:r w:rsidRPr="003A261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206CA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3A2619" w:rsidRPr="003A2619" w14:paraId="4C0CBC53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E89B28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950BCD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F268C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AA61B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72EDD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1B147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ECFE6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E7D7A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4A257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8D599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B2071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C7AB8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6499837A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A1AB46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345E38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0F504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86932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C7E1D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30929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7439E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DEB36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9557C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5438B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10A7C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00B12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7316D903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55DCD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056E02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AC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5A172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37C1A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0D3F9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4D83D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C7658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8E11F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54974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3CA1D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1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19722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19.20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3DE8C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2619" w:rsidRPr="003A2619" w14:paraId="1CE46B95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9046B8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F5D9C9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B0BEC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947C9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7C769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DE282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B6CA2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75917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5B03A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A92EE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796E6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8DEDB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033E22FD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FFE329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BA5FEE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FF049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60824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73B59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093D3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7F248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A9211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67454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DA5B8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F76CF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1C2ED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481F3303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D0E39C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B884C8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CAC47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DFFD4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050DF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F4E5B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1E61F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A2416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B447D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33DB4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6F9E5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1A32E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262F8370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F4E04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4D6DCC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79E8C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2-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E3E09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2B4FC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A0601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93CB5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ECC4C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4545D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95B44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32F4B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E21AE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6248F470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D22E4B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46951E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D3574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C7D4D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3C659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11270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12BF4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403C1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4E148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762E2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D6317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356AA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3140D75A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D64508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22FD4D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5C520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4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C4D04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76406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9193B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DDE88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2EF46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62564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7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94B33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7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AD160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323C5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5CCE3FB4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926F10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BB8AB5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C5300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D1249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755B5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3F0D1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E5694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044DF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2FC4A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986FA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7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FEF3A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D59BF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2E449048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6ED3D3" w14:textId="77777777" w:rsidR="003A2619" w:rsidRPr="003A2619" w:rsidRDefault="001A6778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V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C13406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F5931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1882B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5B8A8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DD89D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FF186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5768C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5B79D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5D843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A5456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649F6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7E288BAD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5FEDC7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31BA0B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BB0E2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1B36C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10474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8A6AD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31BF5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85D1B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CADEA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CC749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A1F9C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F9471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74A87A90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835BA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5F7CB7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AC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40661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99C36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E9CC4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4E069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60EB4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2E399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641DF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DD4FF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1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52618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11.93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74FA0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  <w:tr w:rsidR="003A2619" w:rsidRPr="003A2619" w14:paraId="073EEE2F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72E41D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A62BD7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ECA1F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0E1F7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D96AC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E117C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59E07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0537D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3BB0D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FCB0A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12C4F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1C56E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2D43991F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4423C5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1CF3DE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C4411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013CF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8B7E2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739C7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47976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88B13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02B66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1BCB0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48CE4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1EEBA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2A43578F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56153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79192E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C7BBA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76A32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5DCC7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7994D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4F20D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ABCF2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37702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D63F3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44F46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610D2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7EDB7FAC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82C51D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D0E444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D1F2E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2-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6128F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6E694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C9637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F9BF8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36263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65DDD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FC0EE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D4393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A4AF0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117153A6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BDEB69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FCF3C9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213B4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EC547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71E14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DC4CE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7ED30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723AF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4CC88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B5E91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BBEF7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DEBFD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222FB93F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A2CCE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9BFD08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46F57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4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42F29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60DB4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C8FF8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FF6B2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BEAF3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54374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8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D9937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FAC24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FCD2C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179E25F8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E27756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08E2B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EED42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4DF38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84323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8786A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46901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13664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477F0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E1AD4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C04B6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1AE3B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28EB2752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2349C7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D210FD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E28E8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81C77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CE5A4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6A302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C6561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E2AE7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4CD95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3A8F9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A4259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4219F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2ED51DBF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5041AA" w14:textId="77777777" w:rsidR="003A2619" w:rsidRPr="003A2619" w:rsidRDefault="003A2619" w:rsidP="001A6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 xml:space="preserve">Type </w:t>
            </w:r>
            <w:r w:rsidR="001A6778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F3FE8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78973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4D59A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75D34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37E19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D5367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7555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B0AF1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38B9D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3EAD2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85532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0CB3E8F8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E302F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F5FB7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AC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BC415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22B8C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16DFE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97F98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4BB53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74A3C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BCC39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A95D9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3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773CF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33.040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6BDAC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2619" w:rsidRPr="003A2619" w14:paraId="2CB26113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FD372D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3AA552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E50AE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DF86F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49D68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B6B06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998F2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16503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1047E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A2BD9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50E3F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46297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516FD35D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42E660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8CCDDC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C25AB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1F30F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A651B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98C49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BAFE7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C20A9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1DA64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803CE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7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ACEDE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2F0F6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6769FE9B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0C7FE9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93E16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3B7C3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18581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F8409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D30A1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38074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7B00E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DDC7B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44EF1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94ECD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4EE9B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38362702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595F51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AA8C8E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DEED2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2-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3D4C5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A63E4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AF3A9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67EA8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9C386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2D4DB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0C48F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57140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A724A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70A6D0E3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8359BC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164B41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51BAC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78418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76F04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ED710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16A03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0E3DE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6A409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3C504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E147F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93300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5D5B7145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A88BF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0EC4DF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A36AB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4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40CD4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1134B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1FB18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EAADE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1F89A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F0D82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7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A1667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5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E5180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D7D03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7111F676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15531D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223A5C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257F1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895A8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62468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389B7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B0BF5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A9D67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951C8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74083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6CD18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AFA32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226BC239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290606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D90972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4C1828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4783C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9773E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468CF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9B632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36E33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B6D8E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AB99F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3E6B3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A4696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31296934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06D495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1623BB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65A157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EB495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6A6EE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2E0A1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44C66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7B446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FC73C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F3120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087EB9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F25EBE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211861F4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B5C2FD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062840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AC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42C589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A1120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3C864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F9454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E3F18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B603D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BD23B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11206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6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156E0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19.596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2AF57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2619" w:rsidRPr="003A2619" w14:paraId="4D56C7FA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728131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D30D71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B77D5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4F816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23A19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F9C8A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94C45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3CB3C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CA2E1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56FCC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2D132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44680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5611AB22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42A4F4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BEE408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3ED40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58270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DEB46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BC94D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A79EE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87DBB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0590A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8AB92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EDAAE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C2B11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5BFBF157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DF0C04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CFF65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3EAEF8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CB1B7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E86C2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89230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1192E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3D1C6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76902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84022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52720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EE09D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3058A8DD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6682F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BA9724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452B7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2-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A0BFC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EA2FC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38A4A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10E0E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90AFA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B0245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6EE2C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FE45C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C7D58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4804B4AF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52FEED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0A9F5F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90A7C0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8038F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16D2E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A6642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5C08E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CE414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AA7BC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5B9CB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9727D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E122E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3D43CD93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94835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7EFA9F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6155C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4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2510C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019FC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5C387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EF018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1A58C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CCC81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253FF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13111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83619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37A30E95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325392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lastRenderedPageBreak/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BCF9B5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C45D5B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3E6CA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DA775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22160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B321C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24452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7D01C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B9A2E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AC5F8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D87F9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61974028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733E5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Respira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2BBC77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E9FCC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93D03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A87B9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99477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5849C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12EFB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8347E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6B200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B8404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85A85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1875C40D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852DBB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Dise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38015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97B54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134E4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ADA9B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54C1B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98B3C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3647A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6730B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C41FD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073D2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C1A8C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58BA2858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EED8B2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FC2AC8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AC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02404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67D25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FDD79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453A6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DDC32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948B2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AC3FA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12985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0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6B6E6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31.73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76C6E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2619" w:rsidRPr="003A2619" w14:paraId="4A974952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AAA549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93E23F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5B671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90011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87316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7F89B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34C5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252A3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D1035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7A743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C8C6E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8482B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14BD117A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E4BA6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CF3B82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2AD85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BB8EC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62239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FC3EE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05349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BEC86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1A67C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0B8FF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9EAE5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929DC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6DB13A51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5431C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06DC44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3CD3E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9AFFE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58A58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D2E6A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E6D6D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CD48A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69183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D3D9B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5511F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9FC0B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2A547CA1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172FB5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8E1D60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09D7E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2-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AD4FE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E27B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A7053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80802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C20CB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6EEEE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CFB14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D1458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64A68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59238786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3DF732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40F050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4FFAE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59B24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1954B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D4B5B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4D271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E295B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969C4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F6CB0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D7A6F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2CCF9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316074B7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131312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CF68E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F7B40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4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C1D85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5681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C7C03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266AE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E0071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7D022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C780B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69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A2708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C4E3B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309DD51E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6A61C7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35EC3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B369B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EBA82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9F117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6D397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42C8D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200A4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36C00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71808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5D309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1DA70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5285EAEA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05B970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Liver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A7D9D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5D43B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FB437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589F8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ECA95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29BB3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00C90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2D28C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81165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437B4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DCFA9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041BAE95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91E31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Diges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C26351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68F27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2AA97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B49CE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F39C1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B6E55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89C23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EC1F2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74FCD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14380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B6CE7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731CB266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054D91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7D7970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AC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A8754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A842D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1828D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E37C9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2EDD4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EBF0B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7F7DD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0B929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8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04BEB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17.78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15745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2619" w:rsidRPr="003A2619" w14:paraId="37D8FEF9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F4E4DF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FD158F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30BA8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71CED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193EF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904A7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848EF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6C8EB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ACC4A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01D66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8BC23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A61DFC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1D955B5B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BA79A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DA351D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3488E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73F69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C7799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913A7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7C336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CC0CC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12B70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059DF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897BDE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61F8DE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6D8C66D6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DE6B75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CD203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5A17C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4FFF4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01C8B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7D367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9E8ED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DA259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E0219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765A2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6C7284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71F337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28E090B2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520220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284C21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FD8B4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2-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D4A48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B83C9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FA12A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AA4C4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3E630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69750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BA9E6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5C8721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B8B40F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7A2317C0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1BD00F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09AFA9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A4A29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FD42A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F3FB4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FBCC7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E03D8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A67D9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2D511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8CB88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8FA5FF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E0261D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499A1BA6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530C33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07C64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4EBC7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4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A18BF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83F91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F7F08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D41B1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20920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9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8F11B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8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A7D7B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A2619">
              <w:rPr>
                <w:rFonts w:ascii="Times New Roman" w:eastAsia="Times New Roman" w:hAnsi="Times New Roman" w:cs="Times New Roman"/>
                <w:b/>
                <w:bCs/>
              </w:rPr>
              <w:t>0.69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0BB52B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31E7E5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A2619" w:rsidRPr="003A2619" w14:paraId="446CB6F3" w14:textId="77777777" w:rsidTr="003A2619">
        <w:trPr>
          <w:trHeight w:val="315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2398E1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ACC6F4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5968F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SE+/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1C9BE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95D46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01FA9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F81D4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88B25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2F9E1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D1699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A2619"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CDBD3F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E1F47A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9B35ED2" w14:textId="77777777" w:rsidR="003A2619" w:rsidRDefault="003A2619" w:rsidP="001A677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E = Adverse Childhood Experiences (see Web Box for definitions).  </w:t>
      </w:r>
      <w:r w:rsidR="001A6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VD = Cardiovascular disease. </w:t>
      </w:r>
      <w:r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 = Standard Error.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Pr="003A26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 value from Mantel-Cox comparison between ACE categories.</w:t>
      </w:r>
    </w:p>
    <w:p w14:paraId="11497044" w14:textId="77777777" w:rsidR="003A2619" w:rsidRDefault="003A2619" w:rsidP="003A261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A2619" w:rsidSect="00954A0F">
          <w:pgSz w:w="11906" w:h="16838"/>
          <w:pgMar w:top="1440" w:right="993" w:bottom="1440" w:left="993" w:header="708" w:footer="708" w:gutter="0"/>
          <w:cols w:space="708"/>
          <w:docGrid w:linePitch="360"/>
        </w:sectPr>
      </w:pPr>
    </w:p>
    <w:p w14:paraId="4964893D" w14:textId="77777777" w:rsidR="003A2619" w:rsidRPr="003A2619" w:rsidRDefault="003A2619" w:rsidP="003A2619">
      <w:pPr>
        <w:spacing w:line="240" w:lineRule="auto"/>
        <w:ind w:left="-567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A6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Web Table b. Socio-demographic distribution of Adverse Childhood Experiences in siblings</w:t>
      </w:r>
      <w:r w:rsidRPr="001A677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r w:rsidRPr="001A6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respondents </w:t>
      </w:r>
      <w:r w:rsidR="001A6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porting </w:t>
      </w:r>
      <w:r w:rsidRPr="001A6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 English national survey</w:t>
      </w:r>
    </w:p>
    <w:tbl>
      <w:tblPr>
        <w:tblW w:w="1508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341"/>
        <w:gridCol w:w="1273"/>
        <w:gridCol w:w="720"/>
        <w:gridCol w:w="860"/>
        <w:gridCol w:w="962"/>
        <w:gridCol w:w="836"/>
        <w:gridCol w:w="271"/>
        <w:gridCol w:w="860"/>
        <w:gridCol w:w="1100"/>
        <w:gridCol w:w="925"/>
        <w:gridCol w:w="1020"/>
        <w:gridCol w:w="940"/>
        <w:gridCol w:w="1121"/>
        <w:gridCol w:w="271"/>
        <w:gridCol w:w="640"/>
        <w:gridCol w:w="7"/>
        <w:gridCol w:w="633"/>
        <w:gridCol w:w="14"/>
        <w:gridCol w:w="585"/>
        <w:gridCol w:w="62"/>
        <w:gridCol w:w="647"/>
      </w:tblGrid>
      <w:tr w:rsidR="003A2619" w:rsidRPr="003A2619" w14:paraId="07556D3B" w14:textId="77777777" w:rsidTr="003A2619">
        <w:trPr>
          <w:trHeight w:val="342"/>
        </w:trPr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30F1CD44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475C76F4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414C52E5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65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2814F662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Childhood abus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473CC340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5966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011B4A31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During childhood household include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EF9E869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588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2455B6E0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ACE Count</w:t>
            </w:r>
          </w:p>
        </w:tc>
      </w:tr>
      <w:tr w:rsidR="003A2619" w:rsidRPr="003A2619" w14:paraId="19BBB67D" w14:textId="77777777" w:rsidTr="003A2619">
        <w:trPr>
          <w:trHeight w:val="582"/>
        </w:trPr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734C34F4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4D9865E5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6A89DDFA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4615AD37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Verbal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48A2F850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 xml:space="preserve">Physical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2F1CED08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Sexua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03BE08D4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2C6553FB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Mental illnes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4653890B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 xml:space="preserve">Domestic violence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0DBD4211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 xml:space="preserve">Alcohol abus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309C3C33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Incarc-er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74BE48F1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 xml:space="preserve">Drug abuse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43012C47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 xml:space="preserve">Parental separation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1F0C7AD5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3CD10B74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3AB14552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3DBD2F02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-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1DC13FDD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4+</w:t>
            </w:r>
          </w:p>
        </w:tc>
      </w:tr>
      <w:tr w:rsidR="003A2619" w:rsidRPr="003A2619" w14:paraId="4B23D984" w14:textId="77777777" w:rsidTr="003A2619">
        <w:trPr>
          <w:trHeight w:val="330"/>
        </w:trPr>
        <w:tc>
          <w:tcPr>
            <w:tcW w:w="26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548B89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Controls - Prevalence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79F477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698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A4501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A0B06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9B846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3262D9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06CEA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3218B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EABB4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1EB53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1A913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40BD9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B66448" w14:textId="77777777" w:rsidR="003A2619" w:rsidRPr="003A2619" w:rsidRDefault="003A2619" w:rsidP="003A26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3205E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1A6B4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9176C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85914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619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</w:tr>
      <w:tr w:rsidR="003A2619" w:rsidRPr="003A2619" w14:paraId="47B4C267" w14:textId="77777777" w:rsidTr="003A2619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5C6CAD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Depriv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C20CE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>(least)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74DA06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2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DCDA3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1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AB649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1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7A3FBA9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79E53D4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6D406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9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4BDD3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9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72A39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FA56E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E3E81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4B282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4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500E5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425BC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8.8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C86C3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5.7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EB476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1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20003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3.8</w:t>
            </w:r>
          </w:p>
        </w:tc>
      </w:tr>
      <w:tr w:rsidR="003A2619" w:rsidRPr="003A2619" w14:paraId="50917B87" w14:textId="77777777" w:rsidTr="003A2619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92B864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quintil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B8BF6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939BA1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2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C60E5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5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21B2F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3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72DBA76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6FB0F6C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F7EF2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9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9EBAA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4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6B92E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EE7F0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8C1FB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3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A95FB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7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CA883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D956F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5.1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E919A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5.8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8A7ED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2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3140D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6.8</w:t>
            </w:r>
          </w:p>
        </w:tc>
      </w:tr>
      <w:tr w:rsidR="003A2619" w:rsidRPr="003A2619" w14:paraId="664242A7" w14:textId="77777777" w:rsidTr="003A2619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3CDACF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A31F3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F0C5DC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3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E37D1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7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41974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6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5D54FE5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20AE4C5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B44FD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1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67026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3.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D5195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390CE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AF95A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3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0E502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9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25286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8BE18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4.1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57669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2.0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0755F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6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79DDE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7.3</w:t>
            </w:r>
          </w:p>
        </w:tc>
      </w:tr>
      <w:tr w:rsidR="003A2619" w:rsidRPr="003A2619" w14:paraId="2B5576FE" w14:textId="77777777" w:rsidTr="003A2619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03DDCF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60F93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454A22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4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39D91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7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49051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5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7854373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8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51D805B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60F0C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0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013F2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4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E0C4F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F0ECA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B2BF7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68366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3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FC2F7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B6A3F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2.5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BD984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8.8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88535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8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F2A94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0.7</w:t>
            </w:r>
          </w:p>
        </w:tc>
      </w:tr>
      <w:tr w:rsidR="003A2619" w:rsidRPr="003A2619" w14:paraId="49B82B3F" w14:textId="77777777" w:rsidTr="003A2619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C2B276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45179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 xml:space="preserve"> (most) 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A68A3D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6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12419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2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6A37B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8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29E8FBE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6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6A14368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7C33E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2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DF14F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6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34BDA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5C425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694CC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B289D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5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5DDA8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94A74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1.0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E2713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9.7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1F033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7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CADE1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1.8</w:t>
            </w:r>
          </w:p>
        </w:tc>
      </w:tr>
      <w:tr w:rsidR="003A2619" w:rsidRPr="003A2619" w14:paraId="177A92D1" w14:textId="77777777" w:rsidTr="006C002F">
        <w:trPr>
          <w:trHeight w:val="36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5FDD83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C1CB5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>X</w:t>
            </w:r>
            <w:r w:rsidRPr="003A2619">
              <w:rPr>
                <w:rFonts w:ascii="Times" w:eastAsia="Times New Roman" w:hAnsi="Times" w:cs="Times"/>
                <w:i/>
                <w:iCs/>
                <w:color w:val="000000"/>
                <w:vertAlign w:val="superscript"/>
              </w:rPr>
              <w:t>2tre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A1F5BB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5D0B2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3.1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82D47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8.0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681E345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9.4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69CA0C1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3FF56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1.3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B638B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8.8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AAF5E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38.3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A8CA4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79.2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64EF7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6.9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42A03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64.1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0A040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5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48448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81.143</w:t>
            </w:r>
          </w:p>
        </w:tc>
      </w:tr>
      <w:tr w:rsidR="003A2619" w:rsidRPr="003A2619" w14:paraId="2ECE20A4" w14:textId="77777777" w:rsidTr="006C002F">
        <w:trPr>
          <w:trHeight w:val="330"/>
        </w:trPr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5F1B3D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A4DFA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250A78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0F80A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C73F1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16CC269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30F0D1B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A9F3B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F7304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03351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18500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C3F25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35CC5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ED681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58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C0356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</w:tr>
      <w:tr w:rsidR="003A2619" w:rsidRPr="003A2619" w14:paraId="4AD828E8" w14:textId="77777777" w:rsidTr="006C002F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C6F43E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Sex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94BEF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7019A0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36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93D29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6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01A41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5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2B00248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6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3F8513C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55560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D1E0A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3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A40A4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2A6A8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45B41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4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1B3B6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0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C30F9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3B36D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4.4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B43F3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2.0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E9B16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5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471AB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8.2</w:t>
            </w:r>
          </w:p>
        </w:tc>
      </w:tr>
      <w:tr w:rsidR="003A2619" w:rsidRPr="003A2619" w14:paraId="198170C5" w14:textId="77777777" w:rsidTr="006C002F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A62AFD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CC1C8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6F411C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33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218F6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8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8695F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5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7235009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6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7665BB4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CFC71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1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15FE9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3.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D4F85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48FE3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4E976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3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12D5B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1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9E512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9D414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3.8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DE2C6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2.4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59CBD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5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EF183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8.5</w:t>
            </w:r>
          </w:p>
        </w:tc>
      </w:tr>
      <w:tr w:rsidR="003A2619" w:rsidRPr="003A2619" w14:paraId="11171303" w14:textId="77777777" w:rsidTr="006C002F">
        <w:trPr>
          <w:trHeight w:val="36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CFE72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E43FE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>X</w:t>
            </w:r>
            <w:r w:rsidRPr="003A2619">
              <w:rPr>
                <w:rFonts w:ascii="Times" w:eastAsia="Times New Roman" w:hAnsi="Times" w:cs="Times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744E3E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EA8BB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3.2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FFF57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4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5C783FA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0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0C2FB63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6DA10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.0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C6CBC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0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855DE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70260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6.6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6EF25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.9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52F43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6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70370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5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FAE45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445</w:t>
            </w:r>
          </w:p>
        </w:tc>
      </w:tr>
      <w:tr w:rsidR="003A2619" w:rsidRPr="003A2619" w14:paraId="59515A31" w14:textId="77777777" w:rsidTr="006C002F">
        <w:trPr>
          <w:trHeight w:val="330"/>
        </w:trPr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41040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454CC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9F30E8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23FA1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07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3F267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5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6DB38DD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9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1C55D03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22B1A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3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06AA1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87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B8EED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6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AF221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0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BCB05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15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C5D27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4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282FC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58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BD5AC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931</w:t>
            </w:r>
          </w:p>
        </w:tc>
      </w:tr>
      <w:tr w:rsidR="003A2619" w:rsidRPr="003A2619" w14:paraId="2EDF2641" w14:textId="77777777" w:rsidTr="006C002F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FDDD0C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Ethnicit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15E7A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>Whi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63F643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7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EB3BF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7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681B1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5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55E5241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6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52A58CA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127CE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4F4CC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3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41C02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7602D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4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57EE6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3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62191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2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699D9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CF64A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2.1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560AE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3.6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EC1EE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5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6A2A2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8.5</w:t>
            </w:r>
          </w:p>
        </w:tc>
      </w:tr>
      <w:tr w:rsidR="003A2619" w:rsidRPr="003A2619" w14:paraId="64D19E19" w14:textId="77777777" w:rsidTr="006C002F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CB6587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02C4A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>As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4042D9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7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51271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2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54A5C4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4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5668544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7B76F0C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00D8B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6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86C23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3.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D59AB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9E079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954DB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D4785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4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19323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A9347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69.0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4D843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4.6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D59EB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1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37054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.1</w:t>
            </w:r>
          </w:p>
        </w:tc>
      </w:tr>
      <w:tr w:rsidR="003A2619" w:rsidRPr="003A2619" w14:paraId="4E1B0237" w14:textId="77777777" w:rsidTr="006C002F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AB1F37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D95DA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>Other</w:t>
            </w:r>
            <w:r w:rsidRPr="003A2619">
              <w:rPr>
                <w:rFonts w:ascii="Arial" w:eastAsia="Times New Roman" w:hAnsi="Arial" w:cs="Arial"/>
                <w:iCs/>
                <w:color w:val="000000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EB370C" w14:textId="77777777" w:rsidR="003A2619" w:rsidRPr="003A2619" w:rsidRDefault="003A2619" w:rsidP="003A261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4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AB9D9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9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C9F96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2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1B71EA2B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8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7C312FE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08EC7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65839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5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767F05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F38EA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B45A1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F1BBE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7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C2CE6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745F4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52.8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7883F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8.1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6C15D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7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8DC066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2.1</w:t>
            </w:r>
          </w:p>
        </w:tc>
      </w:tr>
      <w:tr w:rsidR="003A2619" w:rsidRPr="003A2619" w14:paraId="1C6F62D5" w14:textId="77777777" w:rsidTr="006C002F">
        <w:trPr>
          <w:trHeight w:val="36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30C6E0" w14:textId="77777777" w:rsidR="003A2619" w:rsidRPr="003A2619" w:rsidRDefault="003A2619" w:rsidP="003A261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4A89D7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>X</w:t>
            </w:r>
            <w:r w:rsidRPr="003A2619">
              <w:rPr>
                <w:rFonts w:ascii="Times" w:eastAsia="Times New Roman" w:hAnsi="Times" w:cs="Times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96F0B8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9DA719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6.7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20456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6.2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421403D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0.1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14E362FD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593343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8.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1089BF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6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8160B2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6.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674D40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21.7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0B801E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7.3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3EE001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148.5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246FCA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5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E161BC" w14:textId="77777777" w:rsidR="003A2619" w:rsidRPr="003A2619" w:rsidRDefault="003A2619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94.396</w:t>
            </w:r>
          </w:p>
        </w:tc>
      </w:tr>
      <w:tr w:rsidR="00F43CBB" w:rsidRPr="003A2619" w14:paraId="378EFC7E" w14:textId="77777777" w:rsidTr="00F43CBB">
        <w:trPr>
          <w:trHeight w:val="330"/>
        </w:trPr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2F50D4" w14:textId="77777777" w:rsidR="00F43CBB" w:rsidRPr="003A2619" w:rsidRDefault="00F43CBB" w:rsidP="00F43CB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3CD1D9" w14:textId="77777777" w:rsidR="00F43CBB" w:rsidRPr="003A2619" w:rsidRDefault="00F43CB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4B3CFD" w14:textId="77777777" w:rsidR="00F43CBB" w:rsidRPr="003A2619" w:rsidRDefault="00F43CB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6F7081" w14:textId="77777777" w:rsidR="00F43CBB" w:rsidRPr="003A2619" w:rsidRDefault="00F43CB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3BE059" w14:textId="77777777" w:rsidR="00F43CBB" w:rsidRPr="003A2619" w:rsidRDefault="00F43CB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151AAE38" w14:textId="77777777" w:rsidR="00F43CBB" w:rsidRPr="003A2619" w:rsidRDefault="00F43CB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3B9A65CC" w14:textId="77777777" w:rsidR="00F43CBB" w:rsidRPr="003A2619" w:rsidRDefault="00F43CB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401994" w14:textId="77777777" w:rsidR="00F43CBB" w:rsidRPr="003A2619" w:rsidRDefault="00F43CB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220DC6" w14:textId="77777777" w:rsidR="00F43CBB" w:rsidRPr="003A2619" w:rsidRDefault="00F43CB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71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771197" w14:textId="77777777" w:rsidR="00F43CBB" w:rsidRPr="003A2619" w:rsidRDefault="00F43CB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EA8B38" w14:textId="77777777" w:rsidR="00F43CBB" w:rsidRPr="003A2619" w:rsidRDefault="00F43CB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EBDA7C" w14:textId="77777777" w:rsidR="00F43CBB" w:rsidRPr="003A2619" w:rsidRDefault="00F43CB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0.02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297353" w14:textId="77777777" w:rsidR="00F43CBB" w:rsidRPr="003A2619" w:rsidRDefault="00F43CB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3A44C4" w14:textId="77777777" w:rsidR="00F43CBB" w:rsidRPr="003A2619" w:rsidRDefault="00F43CB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58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6CF8BB" w14:textId="77777777" w:rsidR="00F43CBB" w:rsidRPr="003A2619" w:rsidRDefault="00F43CB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&lt;0.001</w:t>
            </w:r>
          </w:p>
        </w:tc>
      </w:tr>
      <w:tr w:rsidR="00D3178B" w:rsidRPr="003A2619" w14:paraId="7FD81243" w14:textId="77777777" w:rsidTr="00A04130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795075" w14:textId="77777777" w:rsidR="00D3178B" w:rsidRPr="003A2619" w:rsidRDefault="00D3178B" w:rsidP="00F43CB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</w:rPr>
              <w:t>Birt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105472" w14:textId="77777777" w:rsidR="00D3178B" w:rsidRPr="003A2619" w:rsidRDefault="00D3178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>
              <w:rPr>
                <w:rFonts w:ascii="Times" w:eastAsia="Times New Roman" w:hAnsi="Times" w:cs="Times"/>
                <w:i/>
                <w:iCs/>
                <w:color w:val="000000"/>
              </w:rPr>
              <w:t>1969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847F3D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33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124199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8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6B3691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4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0E19240F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5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7588FC95" w14:textId="77777777" w:rsidR="00D3178B" w:rsidRPr="003A2619" w:rsidRDefault="00D3178B" w:rsidP="007C6102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4ED59E" w14:textId="77777777" w:rsidR="00D3178B" w:rsidRPr="00A04130" w:rsidRDefault="00A04130" w:rsidP="007C6102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FF0000"/>
              </w:rPr>
            </w:pPr>
            <w:r w:rsidRPr="00A04130">
              <w:rPr>
                <w:rFonts w:ascii="Times" w:eastAsia="Times New Roman" w:hAnsi="Times" w:cs="Times"/>
                <w:color w:val="FF0000"/>
              </w:rPr>
              <w:t>11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65E10C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3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774A3F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683844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435954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6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C6B014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26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5DAA76" w14:textId="77777777" w:rsidR="00D3178B" w:rsidRPr="003A2619" w:rsidRDefault="00D3178B" w:rsidP="007C6102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61375F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52.0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9634CA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22.6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741E33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5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B744D2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9.6</w:t>
            </w:r>
          </w:p>
        </w:tc>
      </w:tr>
      <w:tr w:rsidR="00D3178B" w:rsidRPr="003A2619" w14:paraId="761A474B" w14:textId="77777777" w:rsidTr="00A04130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419CB6" w14:textId="77777777" w:rsidR="00D3178B" w:rsidRPr="00F43CBB" w:rsidRDefault="00D3178B" w:rsidP="00F43CBB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</w:rPr>
            </w:pPr>
            <w:r w:rsidRPr="00F43CBB">
              <w:rPr>
                <w:rFonts w:ascii="Times" w:eastAsia="Times New Roman" w:hAnsi="Times" w:cs="Times"/>
                <w:b/>
                <w:color w:val="000000"/>
              </w:rPr>
              <w:t>cohort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25BC13" w14:textId="77777777" w:rsidR="00D3178B" w:rsidRPr="003A2619" w:rsidRDefault="00D3178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>
              <w:rPr>
                <w:rFonts w:ascii="Times" w:eastAsia="Times New Roman" w:hAnsi="Times" w:cs="Times"/>
                <w:i/>
                <w:iCs/>
                <w:color w:val="000000"/>
              </w:rPr>
              <w:t>Pre 19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ACE318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36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90E06C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6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FE3466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7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0B2D0A7E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7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59F84AA8" w14:textId="77777777" w:rsidR="00D3178B" w:rsidRPr="003A2619" w:rsidRDefault="00D3178B" w:rsidP="007C6102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54E26E" w14:textId="77777777" w:rsidR="00D3178B" w:rsidRPr="00A04130" w:rsidRDefault="00A04130" w:rsidP="007C6102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FF0000"/>
              </w:rPr>
            </w:pPr>
            <w:r w:rsidRPr="00A04130">
              <w:rPr>
                <w:rFonts w:ascii="Times" w:eastAsia="Times New Roman" w:hAnsi="Times" w:cs="Times"/>
                <w:color w:val="FF0000"/>
              </w:rPr>
              <w:t>1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7F4FCE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4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25745D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EE0E85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2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AFCC05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32D580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5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3568BE" w14:textId="77777777" w:rsidR="00D3178B" w:rsidRPr="003A2619" w:rsidRDefault="00D3178B" w:rsidP="007C6102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000151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55.9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3F2E0E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21.8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D6C0AE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5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AA94C6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7.2</w:t>
            </w:r>
          </w:p>
        </w:tc>
      </w:tr>
      <w:tr w:rsidR="00D3178B" w:rsidRPr="003A2619" w14:paraId="22E503AB" w14:textId="77777777" w:rsidTr="00A04130">
        <w:trPr>
          <w:trHeight w:val="36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E0081" w14:textId="77777777" w:rsidR="00D3178B" w:rsidRPr="003A2619" w:rsidRDefault="00D3178B" w:rsidP="00F43CB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6433C" w14:textId="77777777" w:rsidR="00D3178B" w:rsidRPr="003A2619" w:rsidRDefault="00D3178B" w:rsidP="00F43CBB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</w:rPr>
            </w:pPr>
            <w:r w:rsidRPr="003A2619">
              <w:rPr>
                <w:rFonts w:ascii="Times" w:eastAsia="Times New Roman" w:hAnsi="Times" w:cs="Times"/>
                <w:i/>
                <w:iCs/>
                <w:color w:val="000000"/>
              </w:rPr>
              <w:t>X</w:t>
            </w:r>
            <w:r w:rsidRPr="003A2619">
              <w:rPr>
                <w:rFonts w:ascii="Times" w:eastAsia="Times New Roman" w:hAnsi="Times" w:cs="Times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DE1DA0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23723E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3.6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E29CAC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2.0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08A15EC2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4.0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31BCFE03" w14:textId="77777777" w:rsidR="00D3178B" w:rsidRPr="003A2619" w:rsidRDefault="00D3178B" w:rsidP="007C6102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698225" w14:textId="77777777" w:rsidR="00A04130" w:rsidRPr="00A04130" w:rsidRDefault="00A04130" w:rsidP="00A04130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FF0000"/>
              </w:rPr>
            </w:pPr>
            <w:r w:rsidRPr="00A04130">
              <w:rPr>
                <w:rFonts w:ascii="Times" w:eastAsia="Times New Roman" w:hAnsi="Times" w:cs="Times"/>
                <w:color w:val="FF0000"/>
              </w:rPr>
              <w:t>5.5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B2A319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4.0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27F83B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9.8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6ADCE7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58.3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A9724C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89.3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92820F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13.8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9458FB" w14:textId="77777777" w:rsidR="00D3178B" w:rsidRPr="003A2619" w:rsidRDefault="00D3178B" w:rsidP="007C6102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5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2685BA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17.759</w:t>
            </w:r>
          </w:p>
        </w:tc>
      </w:tr>
      <w:tr w:rsidR="00D3178B" w:rsidRPr="003A2619" w14:paraId="66AC9B5D" w14:textId="77777777" w:rsidTr="00A04130">
        <w:trPr>
          <w:trHeight w:val="330"/>
        </w:trPr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CA7B75" w14:textId="77777777" w:rsidR="00D3178B" w:rsidRPr="003A2619" w:rsidRDefault="00D3178B" w:rsidP="003A261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3A2619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EF0427" w14:textId="77777777" w:rsidR="00D3178B" w:rsidRPr="003A2619" w:rsidRDefault="00D3178B" w:rsidP="003A2619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7F4567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965636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0.05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762EA2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7BE7CE98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06EDA3F2" w14:textId="77777777" w:rsidR="00D3178B" w:rsidRPr="003A2619" w:rsidRDefault="00D3178B" w:rsidP="007C6102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B71ECE" w14:textId="77777777" w:rsidR="00D3178B" w:rsidRPr="00A04130" w:rsidRDefault="00A04130" w:rsidP="007C6102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FF0000"/>
              </w:rPr>
            </w:pPr>
            <w:r w:rsidRPr="00A04130">
              <w:rPr>
                <w:rFonts w:ascii="Times" w:eastAsia="Times New Roman" w:hAnsi="Times" w:cs="Times"/>
                <w:color w:val="FF0000"/>
              </w:rPr>
              <w:t>0.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259EE6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0.0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4DC421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6A1961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5C6D96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E4FB0C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7FAFE3" w14:textId="77777777" w:rsidR="00D3178B" w:rsidRPr="003A2619" w:rsidRDefault="00D3178B" w:rsidP="007C6102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A2619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58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8B579A" w14:textId="77777777" w:rsidR="00D3178B" w:rsidRDefault="00D3178B" w:rsidP="007C6102">
            <w:pPr>
              <w:spacing w:after="0" w:line="240" w:lineRule="auto"/>
              <w:jc w:val="right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&lt;0.001</w:t>
            </w:r>
          </w:p>
        </w:tc>
      </w:tr>
    </w:tbl>
    <w:p w14:paraId="06D138B3" w14:textId="77777777" w:rsidR="003A2619" w:rsidRPr="00546EEA" w:rsidRDefault="00954A0F" w:rsidP="003A2619">
      <w:pPr>
        <w:spacing w:line="240" w:lineRule="auto"/>
        <w:ind w:left="-42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E = Adverse Childhood Experience. </w:t>
      </w:r>
      <w:r w:rsidR="003A26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3A2619"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>Sib</w:t>
      </w:r>
      <w:r w:rsidR="003A2619">
        <w:rPr>
          <w:rFonts w:ascii="Times New Roman" w:hAnsi="Times New Roman" w:cs="Times New Roman"/>
          <w:color w:val="000000" w:themeColor="text1"/>
          <w:sz w:val="24"/>
          <w:szCs w:val="24"/>
        </w:rPr>
        <w:t>lings</w:t>
      </w:r>
      <w:r w:rsidR="003A2619"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d in the analyses are those reported by respondents to the national survey as co-habiting with them for all or part of their childhood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CE</w:t>
      </w:r>
      <w:r w:rsidR="003A2619"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>s and ethnicity for sib</w:t>
      </w:r>
      <w:r w:rsidR="003A2619">
        <w:rPr>
          <w:rFonts w:ascii="Times New Roman" w:hAnsi="Times New Roman" w:cs="Times New Roman"/>
          <w:color w:val="000000" w:themeColor="text1"/>
          <w:sz w:val="24"/>
          <w:szCs w:val="24"/>
        </w:rPr>
        <w:t>ling</w:t>
      </w:r>
      <w:r w:rsidR="003A2619"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are derived directly from those reported by corresponding respondents (see </w:t>
      </w:r>
      <w:r w:rsidR="003A2619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3A2619"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>ethods). Other demogr</w:t>
      </w:r>
      <w:r w:rsidR="003A261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3A2619"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>phics (age, gender) were reported for each sib</w:t>
      </w:r>
      <w:r w:rsidR="003A2619">
        <w:rPr>
          <w:rFonts w:ascii="Times New Roman" w:hAnsi="Times New Roman" w:cs="Times New Roman"/>
          <w:color w:val="000000" w:themeColor="text1"/>
          <w:sz w:val="24"/>
          <w:szCs w:val="24"/>
        </w:rPr>
        <w:t>ling by respon</w:t>
      </w:r>
      <w:r w:rsidR="003A2619"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nts. </w:t>
      </w:r>
      <w:bookmarkStart w:id="0" w:name="_GoBack"/>
      <w:bookmarkEnd w:id="0"/>
      <w:r w:rsidR="003A2619" w:rsidRPr="003A2619">
        <w:rPr>
          <w:rFonts w:ascii="Arial" w:eastAsia="Times New Roman" w:hAnsi="Arial" w:cs="Arial"/>
          <w:iCs/>
          <w:color w:val="000000"/>
        </w:rPr>
        <w:t>†</w:t>
      </w:r>
      <w:r w:rsidR="003A2619"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>Other Ethnicity is a combined categ</w:t>
      </w:r>
      <w:r w:rsidR="003A2619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3A2619"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3A26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 of ethnicities each with a </w:t>
      </w:r>
      <w:r w:rsidR="003A2619"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valence of </w:t>
      </w:r>
      <w:r w:rsidR="00AD27D6" w:rsidRPr="00AD27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≤</w:t>
      </w:r>
      <w:r w:rsidR="00AD27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3A2619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 w:rsidR="003A2619" w:rsidRPr="003A2619">
        <w:rPr>
          <w:rFonts w:ascii="Times New Roman" w:hAnsi="Times New Roman" w:cs="Times New Roman"/>
          <w:color w:val="000000" w:themeColor="text1"/>
          <w:sz w:val="24"/>
          <w:szCs w:val="24"/>
        </w:rPr>
        <w:t>%. See methods for component ethnicities.</w:t>
      </w:r>
    </w:p>
    <w:sectPr w:rsidR="003A2619" w:rsidRPr="00546EEA" w:rsidSect="003A2619">
      <w:pgSz w:w="16838" w:h="11906" w:orient="landscape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94C8A"/>
    <w:rsid w:val="000A628F"/>
    <w:rsid w:val="001A6778"/>
    <w:rsid w:val="001B777A"/>
    <w:rsid w:val="003A2619"/>
    <w:rsid w:val="006C002F"/>
    <w:rsid w:val="007C6102"/>
    <w:rsid w:val="00954A0F"/>
    <w:rsid w:val="00A04130"/>
    <w:rsid w:val="00AD27D6"/>
    <w:rsid w:val="00D3178B"/>
    <w:rsid w:val="00D957C5"/>
    <w:rsid w:val="00F141DF"/>
    <w:rsid w:val="00F377F2"/>
    <w:rsid w:val="00F43CBB"/>
    <w:rsid w:val="00F94C8A"/>
    <w:rsid w:val="00FA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480B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2"/>
        <w:lang w:val="en-GB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C8A"/>
    <w:pPr>
      <w:spacing w:after="200" w:line="276" w:lineRule="auto"/>
    </w:pPr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C8A"/>
    <w:rPr>
      <w:rFonts w:asciiTheme="minorHAnsi" w:hAnsiTheme="minorHAnsi" w:cstheme="minorBid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94C8A"/>
    <w:pPr>
      <w:ind w:left="720"/>
      <w:contextualSpacing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6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2"/>
        <w:lang w:val="en-GB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C8A"/>
    <w:pPr>
      <w:spacing w:after="200" w:line="276" w:lineRule="auto"/>
    </w:pPr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C8A"/>
    <w:rPr>
      <w:rFonts w:asciiTheme="minorHAnsi" w:hAnsiTheme="minorHAnsi" w:cstheme="minorBid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94C8A"/>
    <w:pPr>
      <w:ind w:left="720"/>
      <w:contextualSpacing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6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1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98</Words>
  <Characters>6834</Characters>
  <Application>Microsoft Macintosh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8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es, Karen</dc:creator>
  <cp:lastModifiedBy>Mark Bellis</cp:lastModifiedBy>
  <cp:revision>6</cp:revision>
  <dcterms:created xsi:type="dcterms:W3CDTF">2014-05-23T21:33:00Z</dcterms:created>
  <dcterms:modified xsi:type="dcterms:W3CDTF">2014-05-26T09:16:00Z</dcterms:modified>
</cp:coreProperties>
</file>